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71E3" w14:textId="77777777" w:rsidR="00ED1A3D" w:rsidRPr="007A0EE9" w:rsidRDefault="00ED1A3D" w:rsidP="00ED1A3D">
      <w:pPr>
        <w:rPr>
          <w:rFonts w:ascii="Times New Roman" w:hAnsi="Times New Roman" w:cs="Times New Roman"/>
          <w:b/>
          <w:bCs/>
          <w:lang w:val="en-US"/>
        </w:rPr>
      </w:pPr>
      <w:r w:rsidRPr="007A0EE9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0ADEE3A" w14:textId="6A1B8F70" w:rsidR="00ED1A3D" w:rsidRPr="007A0EE9" w:rsidRDefault="00ED1A3D" w:rsidP="00ED1A3D">
      <w:pPr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b/>
          <w:bCs/>
          <w:lang w:val="en-US"/>
        </w:rPr>
        <w:t>Figure S1.</w:t>
      </w:r>
      <w:r w:rsidRPr="007A0EE9">
        <w:rPr>
          <w:rFonts w:ascii="Times New Roman" w:hAnsi="Times New Roman" w:cs="Times New Roman"/>
          <w:lang w:val="en-US"/>
        </w:rPr>
        <w:t xml:space="preserve"> Geographical distribution of </w:t>
      </w:r>
      <w:r w:rsidRPr="007A0EE9">
        <w:rPr>
          <w:rFonts w:ascii="Times New Roman" w:hAnsi="Times New Roman" w:cs="Times New Roman"/>
          <w:i/>
          <w:iCs/>
          <w:lang w:val="en-US"/>
        </w:rPr>
        <w:t>Cebus albifrons</w:t>
      </w:r>
      <w:r w:rsidRPr="007A0EE9">
        <w:rPr>
          <w:rFonts w:ascii="Times New Roman" w:hAnsi="Times New Roman" w:cs="Times New Roman"/>
          <w:lang w:val="en-US"/>
        </w:rPr>
        <w:t xml:space="preserve">, </w:t>
      </w:r>
      <w:r w:rsidRPr="007A0EE9">
        <w:rPr>
          <w:rFonts w:ascii="Times New Roman" w:hAnsi="Times New Roman" w:cs="Times New Roman"/>
          <w:i/>
          <w:iCs/>
          <w:lang w:val="en-US"/>
        </w:rPr>
        <w:t xml:space="preserve">Ateles </w:t>
      </w:r>
      <w:proofErr w:type="spellStart"/>
      <w:r w:rsidRPr="007A0EE9">
        <w:rPr>
          <w:rFonts w:ascii="Times New Roman" w:hAnsi="Times New Roman" w:cs="Times New Roman"/>
          <w:i/>
          <w:iCs/>
          <w:lang w:val="en-US"/>
        </w:rPr>
        <w:t>fusciceps</w:t>
      </w:r>
      <w:proofErr w:type="spellEnd"/>
      <w:r w:rsidRPr="007A0EE9">
        <w:rPr>
          <w:rFonts w:ascii="Times New Roman" w:hAnsi="Times New Roman" w:cs="Times New Roman"/>
          <w:lang w:val="en-US"/>
        </w:rPr>
        <w:t xml:space="preserve">, </w:t>
      </w:r>
      <w:r w:rsidR="00D21901" w:rsidRPr="007A0EE9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7A0EE9">
        <w:rPr>
          <w:rFonts w:ascii="Times New Roman" w:hAnsi="Times New Roman" w:cs="Times New Roman"/>
          <w:i/>
          <w:iCs/>
          <w:lang w:val="en-US"/>
        </w:rPr>
        <w:t>Lagothrix</w:t>
      </w:r>
      <w:proofErr w:type="spellEnd"/>
      <w:r w:rsidRPr="007A0EE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A0EE9">
        <w:rPr>
          <w:rFonts w:ascii="Times New Roman" w:hAnsi="Times New Roman" w:cs="Times New Roman"/>
          <w:i/>
          <w:iCs/>
          <w:lang w:val="en-US"/>
        </w:rPr>
        <w:t>lagothricha</w:t>
      </w:r>
      <w:proofErr w:type="spellEnd"/>
      <w:r w:rsidRPr="007A0EE9">
        <w:rPr>
          <w:rFonts w:ascii="Times New Roman" w:hAnsi="Times New Roman" w:cs="Times New Roman"/>
          <w:lang w:val="en-US"/>
        </w:rPr>
        <w:t xml:space="preserve"> in South America, focusing </w:t>
      </w:r>
      <w:r w:rsidR="004745BD" w:rsidRPr="007A0EE9">
        <w:rPr>
          <w:rFonts w:ascii="Times New Roman" w:hAnsi="Times New Roman" w:cs="Times New Roman"/>
          <w:lang w:val="en-US"/>
        </w:rPr>
        <w:t xml:space="preserve">on the location of the Putumayo department and the </w:t>
      </w:r>
      <w:proofErr w:type="spellStart"/>
      <w:r w:rsidRPr="007A0EE9">
        <w:rPr>
          <w:rFonts w:ascii="Times New Roman" w:hAnsi="Times New Roman" w:cs="Times New Roman"/>
          <w:lang w:val="en-US"/>
        </w:rPr>
        <w:t>Mocoa</w:t>
      </w:r>
      <w:proofErr w:type="spellEnd"/>
      <w:r w:rsidRPr="007A0EE9">
        <w:rPr>
          <w:rFonts w:ascii="Times New Roman" w:hAnsi="Times New Roman" w:cs="Times New Roman"/>
          <w:lang w:val="en-US"/>
        </w:rPr>
        <w:t xml:space="preserve"> municipality in Colombia.</w:t>
      </w:r>
    </w:p>
    <w:p w14:paraId="4B98FBF7" w14:textId="77777777" w:rsidR="00ED1A3D" w:rsidRPr="007A0EE9" w:rsidRDefault="00ED1A3D" w:rsidP="00ED1A3D">
      <w:pPr>
        <w:jc w:val="center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noProof/>
        </w:rPr>
        <w:drawing>
          <wp:inline distT="0" distB="0" distL="0" distR="0" wp14:anchorId="470704DA" wp14:editId="33086D85">
            <wp:extent cx="4114800" cy="2517677"/>
            <wp:effectExtent l="0" t="0" r="0" b="0"/>
            <wp:docPr id="971292613" name="Picture 1" descr="A map of the worl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292613" name="Picture 1" descr="A map of the world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26192" cy="252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72193" w14:textId="3B0FD574" w:rsidR="004C4FCF" w:rsidRPr="007A0EE9" w:rsidRDefault="004C4FCF" w:rsidP="004C4F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4B0F34D" w14:textId="7C58C219" w:rsidR="009135F6" w:rsidRPr="007A0EE9" w:rsidRDefault="009135F6" w:rsidP="004C4FC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A0EE9">
        <w:rPr>
          <w:rFonts w:ascii="Times New Roman" w:hAnsi="Times New Roman" w:cs="Times New Roman"/>
          <w:b/>
          <w:bCs/>
          <w:lang w:val="en-US"/>
        </w:rPr>
        <w:t>Definition of post-mortem scoring for primate death</w:t>
      </w:r>
    </w:p>
    <w:p w14:paraId="5540425E" w14:textId="2494A9C8" w:rsidR="009135F6" w:rsidRPr="007A0EE9" w:rsidRDefault="00344BC8" w:rsidP="004C4F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lang w:val="en-US"/>
        </w:rPr>
        <w:t>Post-mortem scoring for primate death is a method to assess the stage of decomposition and estimate the time since death (PMI). A 1-5 scoring system, while not universally standardized, often reflects a scale from fresh (1) to extreme decomposition (5), with intermediate stages like early, advanced, and skeletonization</w:t>
      </w:r>
      <w:r w:rsidR="00547923" w:rsidRPr="007A0EE9">
        <w:rPr>
          <w:rFonts w:ascii="Times New Roman" w:hAnsi="Times New Roman" w:cs="Times New Roman"/>
          <w:lang w:val="en-US"/>
        </w:rPr>
        <w:t xml:space="preserve">. </w:t>
      </w:r>
    </w:p>
    <w:p w14:paraId="16E10DD6" w14:textId="766686A0" w:rsidR="00261802" w:rsidRPr="007A0EE9" w:rsidRDefault="00261802" w:rsidP="004C4FCF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Shrestha R, Kanchan T, Krishan K. Methods of Estimation of Time Since Death. [Updated 2023 May 30]. In: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StatPearls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[Internet]. Treasure Island (FL):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StatPearls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Publishing; 2025 Jan-. Available from: https://www.ncbi.nlm.nih.gov/books/NBK549867/</w:t>
      </w:r>
    </w:p>
    <w:p w14:paraId="35BEA978" w14:textId="16645F6F" w:rsidR="00261802" w:rsidRPr="007A0EE9" w:rsidRDefault="00261802" w:rsidP="004C4FCF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Franceschetti L,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Amadasi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A,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Bugelli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V,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Bolsi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G,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Tsokos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 xml:space="preserve"> M. Estimation of Late Postmortem Interval: Where Do We Stand? A Literature Review. Biology (Basel). 2023 May 28;12(6):783. </w:t>
      </w:r>
      <w:proofErr w:type="spellStart"/>
      <w:r w:rsidRPr="007A0EE9">
        <w:rPr>
          <w:rFonts w:ascii="Times New Roman" w:hAnsi="Times New Roman" w:cs="Times New Roman"/>
          <w:sz w:val="16"/>
          <w:szCs w:val="16"/>
          <w:lang w:val="en-US"/>
        </w:rPr>
        <w:t>doi</w:t>
      </w:r>
      <w:proofErr w:type="spellEnd"/>
      <w:r w:rsidRPr="007A0EE9">
        <w:rPr>
          <w:rFonts w:ascii="Times New Roman" w:hAnsi="Times New Roman" w:cs="Times New Roman"/>
          <w:sz w:val="16"/>
          <w:szCs w:val="16"/>
          <w:lang w:val="en-US"/>
        </w:rPr>
        <w:t>: 10.3390/biology12060783. PMID: 37372068; PMCID: PMC10295266.</w:t>
      </w:r>
    </w:p>
    <w:p w14:paraId="40D45B3C" w14:textId="77777777" w:rsidR="0005419C" w:rsidRPr="007A0EE9" w:rsidRDefault="0005419C" w:rsidP="004C4FCF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4B1C888" w14:textId="739E0E06" w:rsidR="001E5A8D" w:rsidRPr="007A0EE9" w:rsidRDefault="001E5A8D" w:rsidP="001E5A8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A0EE9">
        <w:rPr>
          <w:rFonts w:ascii="Times New Roman" w:hAnsi="Times New Roman" w:cs="Times New Roman"/>
          <w:b/>
          <w:bCs/>
          <w:lang w:val="en-US"/>
        </w:rPr>
        <w:t>RT-PCR for Yellow Fever Virus</w:t>
      </w:r>
    </w:p>
    <w:p w14:paraId="04070AE3" w14:textId="77777777" w:rsidR="001E5A8D" w:rsidRPr="007A0EE9" w:rsidRDefault="001E5A8D" w:rsidP="001E5A8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lang w:val="en-US"/>
        </w:rPr>
        <w:t>Technique: Nucleic acid amplification.</w:t>
      </w:r>
    </w:p>
    <w:p w14:paraId="1D3949E9" w14:textId="77777777" w:rsidR="001E5A8D" w:rsidRPr="007A0EE9" w:rsidRDefault="001E5A8D" w:rsidP="001E5A8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lang w:val="en-US"/>
        </w:rPr>
        <w:t>Sample Temperature: -2.5°C</w:t>
      </w:r>
    </w:p>
    <w:p w14:paraId="61F264A8" w14:textId="39D51FE6" w:rsidR="00261802" w:rsidRPr="007A0EE9" w:rsidRDefault="001E5A8D" w:rsidP="001E5A8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lang w:val="en-US"/>
        </w:rPr>
        <w:t>Method used: MEN-R01.5380-067 Detection of Arboviruses using real-time RT-PCR technique, for yellow fever virus.</w:t>
      </w:r>
    </w:p>
    <w:p w14:paraId="71A8E277" w14:textId="29AE084D" w:rsidR="005E043B" w:rsidRDefault="005E043B" w:rsidP="001E5A8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0EE9">
        <w:rPr>
          <w:rFonts w:ascii="Times New Roman" w:hAnsi="Times New Roman" w:cs="Times New Roman"/>
          <w:lang w:val="en-US"/>
        </w:rPr>
        <w:t>Performed at the Laboratory of Virology of the National Institute of Health of Bogota, Colombia</w:t>
      </w:r>
      <w:r w:rsidR="00A66A0A" w:rsidRPr="007A0EE9">
        <w:rPr>
          <w:rFonts w:ascii="Times New Roman" w:hAnsi="Times New Roman" w:cs="Times New Roman"/>
          <w:lang w:val="en-US"/>
        </w:rPr>
        <w:t xml:space="preserve"> (national reference laboratory)</w:t>
      </w:r>
      <w:r w:rsidRPr="007A0EE9">
        <w:rPr>
          <w:rFonts w:ascii="Times New Roman" w:hAnsi="Times New Roman" w:cs="Times New Roman"/>
          <w:lang w:val="en-US"/>
        </w:rPr>
        <w:t>.</w:t>
      </w:r>
    </w:p>
    <w:p w14:paraId="4EAF6BAD" w14:textId="01346070" w:rsidR="009E55B7" w:rsidRPr="00344BC8" w:rsidRDefault="009E55B7" w:rsidP="001E5A8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9E55B7" w:rsidRPr="00344BC8" w:rsidSect="00226555">
      <w:headerReference w:type="default" r:id="rId8"/>
      <w:pgSz w:w="12240" w:h="15840" w:code="1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6A600" w14:textId="77777777" w:rsidR="00685170" w:rsidRDefault="00685170" w:rsidP="00791A63">
      <w:pPr>
        <w:spacing w:after="0" w:line="240" w:lineRule="auto"/>
      </w:pPr>
      <w:r>
        <w:separator/>
      </w:r>
    </w:p>
  </w:endnote>
  <w:endnote w:type="continuationSeparator" w:id="0">
    <w:p w14:paraId="4218646D" w14:textId="77777777" w:rsidR="00685170" w:rsidRDefault="00685170" w:rsidP="00791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97CE4" w14:textId="77777777" w:rsidR="00685170" w:rsidRDefault="00685170" w:rsidP="00791A63">
      <w:pPr>
        <w:spacing w:after="0" w:line="240" w:lineRule="auto"/>
      </w:pPr>
      <w:r>
        <w:separator/>
      </w:r>
    </w:p>
  </w:footnote>
  <w:footnote w:type="continuationSeparator" w:id="0">
    <w:p w14:paraId="6DF029D3" w14:textId="77777777" w:rsidR="00685170" w:rsidRDefault="00685170" w:rsidP="00791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10117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8120F8" w14:textId="3BE84202" w:rsidR="00791A63" w:rsidRDefault="00791A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27FA8D" w14:textId="77777777" w:rsidR="00791A63" w:rsidRDefault="00791A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B3991"/>
    <w:multiLevelType w:val="multilevel"/>
    <w:tmpl w:val="5DC26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8F10B5"/>
    <w:multiLevelType w:val="multilevel"/>
    <w:tmpl w:val="4E8CC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8465AF"/>
    <w:multiLevelType w:val="multilevel"/>
    <w:tmpl w:val="77E4C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4779BF"/>
    <w:multiLevelType w:val="multilevel"/>
    <w:tmpl w:val="D87CC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3840762">
    <w:abstractNumId w:val="2"/>
  </w:num>
  <w:num w:numId="2" w16cid:durableId="440221701">
    <w:abstractNumId w:val="1"/>
  </w:num>
  <w:num w:numId="3" w16cid:durableId="1447306396">
    <w:abstractNumId w:val="0"/>
  </w:num>
  <w:num w:numId="4" w16cid:durableId="9565200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xraretpps5w4e2zz2va50uz9pzrv0s2ax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83&lt;/item&gt;&lt;item&gt;84&lt;/item&gt;&lt;item&gt;85&lt;/item&gt;&lt;item&gt;88&lt;/item&gt;&lt;item&gt;89&lt;/item&gt;&lt;item&gt;90&lt;/item&gt;&lt;item&gt;91&lt;/item&gt;&lt;item&gt;92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442607"/>
    <w:rsid w:val="000015DD"/>
    <w:rsid w:val="0000179B"/>
    <w:rsid w:val="00001CBD"/>
    <w:rsid w:val="000029C3"/>
    <w:rsid w:val="00006CA8"/>
    <w:rsid w:val="00012015"/>
    <w:rsid w:val="000120F8"/>
    <w:rsid w:val="00012577"/>
    <w:rsid w:val="00013CCF"/>
    <w:rsid w:val="0001421E"/>
    <w:rsid w:val="00015549"/>
    <w:rsid w:val="000163AA"/>
    <w:rsid w:val="00020871"/>
    <w:rsid w:val="00020FC7"/>
    <w:rsid w:val="00022A73"/>
    <w:rsid w:val="00023C21"/>
    <w:rsid w:val="00024CC6"/>
    <w:rsid w:val="000259D4"/>
    <w:rsid w:val="00026C74"/>
    <w:rsid w:val="00027EE9"/>
    <w:rsid w:val="000306C0"/>
    <w:rsid w:val="00030E12"/>
    <w:rsid w:val="00031228"/>
    <w:rsid w:val="000331EC"/>
    <w:rsid w:val="00034E4C"/>
    <w:rsid w:val="00036BC9"/>
    <w:rsid w:val="000409DF"/>
    <w:rsid w:val="000434B7"/>
    <w:rsid w:val="00045742"/>
    <w:rsid w:val="00047BAC"/>
    <w:rsid w:val="00050EDA"/>
    <w:rsid w:val="0005271F"/>
    <w:rsid w:val="0005419C"/>
    <w:rsid w:val="00054BD3"/>
    <w:rsid w:val="000561CB"/>
    <w:rsid w:val="0005672A"/>
    <w:rsid w:val="00057430"/>
    <w:rsid w:val="00063040"/>
    <w:rsid w:val="00071275"/>
    <w:rsid w:val="000728CB"/>
    <w:rsid w:val="00074778"/>
    <w:rsid w:val="00077B06"/>
    <w:rsid w:val="00083CF4"/>
    <w:rsid w:val="00084145"/>
    <w:rsid w:val="0008550A"/>
    <w:rsid w:val="000861A2"/>
    <w:rsid w:val="000864C2"/>
    <w:rsid w:val="00086B8B"/>
    <w:rsid w:val="00087F44"/>
    <w:rsid w:val="00090681"/>
    <w:rsid w:val="00091322"/>
    <w:rsid w:val="0009216C"/>
    <w:rsid w:val="00095D25"/>
    <w:rsid w:val="000A05B8"/>
    <w:rsid w:val="000A0713"/>
    <w:rsid w:val="000A4E01"/>
    <w:rsid w:val="000A7F43"/>
    <w:rsid w:val="000B2795"/>
    <w:rsid w:val="000B39B8"/>
    <w:rsid w:val="000B5801"/>
    <w:rsid w:val="000B5CA7"/>
    <w:rsid w:val="000B724D"/>
    <w:rsid w:val="000B7C36"/>
    <w:rsid w:val="000C0A36"/>
    <w:rsid w:val="000C0C04"/>
    <w:rsid w:val="000C1CD9"/>
    <w:rsid w:val="000C1E5C"/>
    <w:rsid w:val="000C3516"/>
    <w:rsid w:val="000C4152"/>
    <w:rsid w:val="000C7A74"/>
    <w:rsid w:val="000D2564"/>
    <w:rsid w:val="000D391A"/>
    <w:rsid w:val="000D3953"/>
    <w:rsid w:val="000D3AE0"/>
    <w:rsid w:val="000D3D77"/>
    <w:rsid w:val="000D4295"/>
    <w:rsid w:val="000D46EB"/>
    <w:rsid w:val="000D7CC5"/>
    <w:rsid w:val="000E1BA6"/>
    <w:rsid w:val="000E2CBE"/>
    <w:rsid w:val="000E3CE1"/>
    <w:rsid w:val="000E5DA7"/>
    <w:rsid w:val="000E687B"/>
    <w:rsid w:val="000E7637"/>
    <w:rsid w:val="000F0FE1"/>
    <w:rsid w:val="000F111E"/>
    <w:rsid w:val="000F25EC"/>
    <w:rsid w:val="000F32CF"/>
    <w:rsid w:val="000F43A9"/>
    <w:rsid w:val="000F4E8A"/>
    <w:rsid w:val="000F5544"/>
    <w:rsid w:val="000F5B4D"/>
    <w:rsid w:val="00101B6E"/>
    <w:rsid w:val="00101EAD"/>
    <w:rsid w:val="00107570"/>
    <w:rsid w:val="001075DB"/>
    <w:rsid w:val="00107E4F"/>
    <w:rsid w:val="00111E3F"/>
    <w:rsid w:val="00112B45"/>
    <w:rsid w:val="00115611"/>
    <w:rsid w:val="00115C32"/>
    <w:rsid w:val="00120D76"/>
    <w:rsid w:val="00123ED7"/>
    <w:rsid w:val="00125FE5"/>
    <w:rsid w:val="00127246"/>
    <w:rsid w:val="00127956"/>
    <w:rsid w:val="00127B86"/>
    <w:rsid w:val="00127BDB"/>
    <w:rsid w:val="0013534E"/>
    <w:rsid w:val="00135D47"/>
    <w:rsid w:val="00137119"/>
    <w:rsid w:val="00140BBA"/>
    <w:rsid w:val="00144B2A"/>
    <w:rsid w:val="00145309"/>
    <w:rsid w:val="0015190C"/>
    <w:rsid w:val="0015428A"/>
    <w:rsid w:val="00154E2C"/>
    <w:rsid w:val="00155E5C"/>
    <w:rsid w:val="00157255"/>
    <w:rsid w:val="00160B3A"/>
    <w:rsid w:val="001618D8"/>
    <w:rsid w:val="00161F4C"/>
    <w:rsid w:val="00162B9B"/>
    <w:rsid w:val="0016304D"/>
    <w:rsid w:val="001673C0"/>
    <w:rsid w:val="001704C3"/>
    <w:rsid w:val="001728CB"/>
    <w:rsid w:val="00172ABF"/>
    <w:rsid w:val="0017324A"/>
    <w:rsid w:val="00177E49"/>
    <w:rsid w:val="001809AC"/>
    <w:rsid w:val="00180DBB"/>
    <w:rsid w:val="00183998"/>
    <w:rsid w:val="00183C37"/>
    <w:rsid w:val="00184BF8"/>
    <w:rsid w:val="0018566F"/>
    <w:rsid w:val="001860B7"/>
    <w:rsid w:val="00190C2B"/>
    <w:rsid w:val="00192DCD"/>
    <w:rsid w:val="00192E33"/>
    <w:rsid w:val="00197DB9"/>
    <w:rsid w:val="001A037D"/>
    <w:rsid w:val="001A2F6A"/>
    <w:rsid w:val="001A4E69"/>
    <w:rsid w:val="001A531C"/>
    <w:rsid w:val="001A7C10"/>
    <w:rsid w:val="001B130E"/>
    <w:rsid w:val="001B2472"/>
    <w:rsid w:val="001B36F4"/>
    <w:rsid w:val="001B7E34"/>
    <w:rsid w:val="001C3185"/>
    <w:rsid w:val="001C6922"/>
    <w:rsid w:val="001C6F79"/>
    <w:rsid w:val="001D11C9"/>
    <w:rsid w:val="001D13F6"/>
    <w:rsid w:val="001D3AAC"/>
    <w:rsid w:val="001D3C71"/>
    <w:rsid w:val="001D5CA7"/>
    <w:rsid w:val="001E028B"/>
    <w:rsid w:val="001E23B8"/>
    <w:rsid w:val="001E49E1"/>
    <w:rsid w:val="001E5A8D"/>
    <w:rsid w:val="001E61B7"/>
    <w:rsid w:val="001F041D"/>
    <w:rsid w:val="001F0C65"/>
    <w:rsid w:val="001F3081"/>
    <w:rsid w:val="001F6850"/>
    <w:rsid w:val="001F6A5D"/>
    <w:rsid w:val="00200FCC"/>
    <w:rsid w:val="002030E0"/>
    <w:rsid w:val="00204813"/>
    <w:rsid w:val="0020530D"/>
    <w:rsid w:val="002145DA"/>
    <w:rsid w:val="00216A94"/>
    <w:rsid w:val="002211E9"/>
    <w:rsid w:val="00223AC1"/>
    <w:rsid w:val="00224DDE"/>
    <w:rsid w:val="002253E1"/>
    <w:rsid w:val="00226555"/>
    <w:rsid w:val="0022706D"/>
    <w:rsid w:val="00227C06"/>
    <w:rsid w:val="002332C8"/>
    <w:rsid w:val="00233BA1"/>
    <w:rsid w:val="00236385"/>
    <w:rsid w:val="002370D6"/>
    <w:rsid w:val="00237D10"/>
    <w:rsid w:val="002402B3"/>
    <w:rsid w:val="002468BB"/>
    <w:rsid w:val="00250E81"/>
    <w:rsid w:val="002523E8"/>
    <w:rsid w:val="00253912"/>
    <w:rsid w:val="00255D61"/>
    <w:rsid w:val="002566A7"/>
    <w:rsid w:val="00256978"/>
    <w:rsid w:val="00261802"/>
    <w:rsid w:val="00263DCD"/>
    <w:rsid w:val="002715F9"/>
    <w:rsid w:val="002722DD"/>
    <w:rsid w:val="00273D53"/>
    <w:rsid w:val="00274BD4"/>
    <w:rsid w:val="002761DF"/>
    <w:rsid w:val="0028074D"/>
    <w:rsid w:val="00285152"/>
    <w:rsid w:val="002864DB"/>
    <w:rsid w:val="00287500"/>
    <w:rsid w:val="00291AFD"/>
    <w:rsid w:val="00292687"/>
    <w:rsid w:val="002930D6"/>
    <w:rsid w:val="00293331"/>
    <w:rsid w:val="00293433"/>
    <w:rsid w:val="00296411"/>
    <w:rsid w:val="002A2A1C"/>
    <w:rsid w:val="002A5488"/>
    <w:rsid w:val="002A57C3"/>
    <w:rsid w:val="002A694B"/>
    <w:rsid w:val="002B37E7"/>
    <w:rsid w:val="002B3C0D"/>
    <w:rsid w:val="002B6D86"/>
    <w:rsid w:val="002C0570"/>
    <w:rsid w:val="002C0F0E"/>
    <w:rsid w:val="002C197E"/>
    <w:rsid w:val="002C62BD"/>
    <w:rsid w:val="002C66C1"/>
    <w:rsid w:val="002C68C8"/>
    <w:rsid w:val="002D0AD9"/>
    <w:rsid w:val="002D2F72"/>
    <w:rsid w:val="002D6E60"/>
    <w:rsid w:val="002E4A49"/>
    <w:rsid w:val="002E6479"/>
    <w:rsid w:val="002F0ABA"/>
    <w:rsid w:val="002F4297"/>
    <w:rsid w:val="003001C4"/>
    <w:rsid w:val="00302A5D"/>
    <w:rsid w:val="00303957"/>
    <w:rsid w:val="00304F09"/>
    <w:rsid w:val="00315A85"/>
    <w:rsid w:val="003172EC"/>
    <w:rsid w:val="003177C0"/>
    <w:rsid w:val="00317D51"/>
    <w:rsid w:val="00322115"/>
    <w:rsid w:val="00324A1F"/>
    <w:rsid w:val="0032554B"/>
    <w:rsid w:val="00326038"/>
    <w:rsid w:val="0032706C"/>
    <w:rsid w:val="00332050"/>
    <w:rsid w:val="003330BB"/>
    <w:rsid w:val="00333956"/>
    <w:rsid w:val="0034017C"/>
    <w:rsid w:val="00342DB0"/>
    <w:rsid w:val="003445BD"/>
    <w:rsid w:val="00344817"/>
    <w:rsid w:val="00344BC8"/>
    <w:rsid w:val="00346BB4"/>
    <w:rsid w:val="00347C5E"/>
    <w:rsid w:val="0035244E"/>
    <w:rsid w:val="003564C4"/>
    <w:rsid w:val="00357799"/>
    <w:rsid w:val="00361D6E"/>
    <w:rsid w:val="00363DDC"/>
    <w:rsid w:val="00365AEE"/>
    <w:rsid w:val="00367830"/>
    <w:rsid w:val="00371301"/>
    <w:rsid w:val="003717E2"/>
    <w:rsid w:val="00372BB4"/>
    <w:rsid w:val="00375D68"/>
    <w:rsid w:val="003809E4"/>
    <w:rsid w:val="0038332A"/>
    <w:rsid w:val="003835FF"/>
    <w:rsid w:val="00384BBE"/>
    <w:rsid w:val="003856F2"/>
    <w:rsid w:val="00386A5D"/>
    <w:rsid w:val="00391E48"/>
    <w:rsid w:val="00392B4C"/>
    <w:rsid w:val="00394342"/>
    <w:rsid w:val="00394742"/>
    <w:rsid w:val="00395D96"/>
    <w:rsid w:val="0039750C"/>
    <w:rsid w:val="003A07D3"/>
    <w:rsid w:val="003A1DCB"/>
    <w:rsid w:val="003B11DB"/>
    <w:rsid w:val="003B3987"/>
    <w:rsid w:val="003B6548"/>
    <w:rsid w:val="003B79BA"/>
    <w:rsid w:val="003B7EA6"/>
    <w:rsid w:val="003C33E7"/>
    <w:rsid w:val="003C3E4D"/>
    <w:rsid w:val="003C6F68"/>
    <w:rsid w:val="003D2077"/>
    <w:rsid w:val="003D3C9B"/>
    <w:rsid w:val="003E1626"/>
    <w:rsid w:val="003E1760"/>
    <w:rsid w:val="003E324A"/>
    <w:rsid w:val="003E4046"/>
    <w:rsid w:val="003E4A7D"/>
    <w:rsid w:val="003E4F9A"/>
    <w:rsid w:val="003E6A48"/>
    <w:rsid w:val="003E7960"/>
    <w:rsid w:val="003E7E40"/>
    <w:rsid w:val="003F0915"/>
    <w:rsid w:val="003F10AA"/>
    <w:rsid w:val="003F60D7"/>
    <w:rsid w:val="003F625A"/>
    <w:rsid w:val="003F6CEB"/>
    <w:rsid w:val="00402E76"/>
    <w:rsid w:val="00404029"/>
    <w:rsid w:val="004042C3"/>
    <w:rsid w:val="00405708"/>
    <w:rsid w:val="004061D2"/>
    <w:rsid w:val="00406A72"/>
    <w:rsid w:val="004073C9"/>
    <w:rsid w:val="00407E43"/>
    <w:rsid w:val="00410DDD"/>
    <w:rsid w:val="00413BF9"/>
    <w:rsid w:val="00414CF4"/>
    <w:rsid w:val="00415145"/>
    <w:rsid w:val="00415D56"/>
    <w:rsid w:val="00416196"/>
    <w:rsid w:val="00417B6F"/>
    <w:rsid w:val="004205DE"/>
    <w:rsid w:val="0042414D"/>
    <w:rsid w:val="00424A64"/>
    <w:rsid w:val="00424EBD"/>
    <w:rsid w:val="00426A2B"/>
    <w:rsid w:val="004317B1"/>
    <w:rsid w:val="00432146"/>
    <w:rsid w:val="00432C39"/>
    <w:rsid w:val="00433551"/>
    <w:rsid w:val="00433ACC"/>
    <w:rsid w:val="00441231"/>
    <w:rsid w:val="0044246B"/>
    <w:rsid w:val="00442607"/>
    <w:rsid w:val="00442978"/>
    <w:rsid w:val="0044424B"/>
    <w:rsid w:val="004458DF"/>
    <w:rsid w:val="00447159"/>
    <w:rsid w:val="004474F0"/>
    <w:rsid w:val="0044785A"/>
    <w:rsid w:val="004543F1"/>
    <w:rsid w:val="00454A7E"/>
    <w:rsid w:val="00457862"/>
    <w:rsid w:val="00460077"/>
    <w:rsid w:val="00463456"/>
    <w:rsid w:val="00471F17"/>
    <w:rsid w:val="00473678"/>
    <w:rsid w:val="004745BD"/>
    <w:rsid w:val="00474C64"/>
    <w:rsid w:val="004779E8"/>
    <w:rsid w:val="00477A4F"/>
    <w:rsid w:val="004850CE"/>
    <w:rsid w:val="00486F0D"/>
    <w:rsid w:val="004A29A2"/>
    <w:rsid w:val="004A2BD8"/>
    <w:rsid w:val="004A4533"/>
    <w:rsid w:val="004A4C8A"/>
    <w:rsid w:val="004A5168"/>
    <w:rsid w:val="004A55ED"/>
    <w:rsid w:val="004B4ECB"/>
    <w:rsid w:val="004B57F7"/>
    <w:rsid w:val="004B6B7C"/>
    <w:rsid w:val="004B7ADE"/>
    <w:rsid w:val="004B7B45"/>
    <w:rsid w:val="004C0186"/>
    <w:rsid w:val="004C31DA"/>
    <w:rsid w:val="004C4FCF"/>
    <w:rsid w:val="004C50BC"/>
    <w:rsid w:val="004C5B67"/>
    <w:rsid w:val="004C71A3"/>
    <w:rsid w:val="004D129F"/>
    <w:rsid w:val="004D3005"/>
    <w:rsid w:val="004D3345"/>
    <w:rsid w:val="004D38DC"/>
    <w:rsid w:val="004D4A30"/>
    <w:rsid w:val="004D4E35"/>
    <w:rsid w:val="004D64D0"/>
    <w:rsid w:val="004D6903"/>
    <w:rsid w:val="004D780E"/>
    <w:rsid w:val="004D7E34"/>
    <w:rsid w:val="004E14A1"/>
    <w:rsid w:val="004E3BD9"/>
    <w:rsid w:val="004E4CE5"/>
    <w:rsid w:val="004E4DCE"/>
    <w:rsid w:val="004E4FC2"/>
    <w:rsid w:val="004E5D1F"/>
    <w:rsid w:val="004E62BB"/>
    <w:rsid w:val="004E6859"/>
    <w:rsid w:val="004F44F9"/>
    <w:rsid w:val="004F5C97"/>
    <w:rsid w:val="004F5DD5"/>
    <w:rsid w:val="004F6F63"/>
    <w:rsid w:val="004F7323"/>
    <w:rsid w:val="005027B6"/>
    <w:rsid w:val="005071B2"/>
    <w:rsid w:val="00507469"/>
    <w:rsid w:val="0051552E"/>
    <w:rsid w:val="00520A94"/>
    <w:rsid w:val="005220FE"/>
    <w:rsid w:val="00523072"/>
    <w:rsid w:val="0052350B"/>
    <w:rsid w:val="0052711E"/>
    <w:rsid w:val="00530596"/>
    <w:rsid w:val="00530F40"/>
    <w:rsid w:val="0053204B"/>
    <w:rsid w:val="0053206E"/>
    <w:rsid w:val="00532E1E"/>
    <w:rsid w:val="00533AE8"/>
    <w:rsid w:val="0053447E"/>
    <w:rsid w:val="00536E07"/>
    <w:rsid w:val="00541A10"/>
    <w:rsid w:val="00543AE9"/>
    <w:rsid w:val="0054510C"/>
    <w:rsid w:val="005469A8"/>
    <w:rsid w:val="00547923"/>
    <w:rsid w:val="005479A3"/>
    <w:rsid w:val="00550D89"/>
    <w:rsid w:val="005530F1"/>
    <w:rsid w:val="00554526"/>
    <w:rsid w:val="00554620"/>
    <w:rsid w:val="00554874"/>
    <w:rsid w:val="00554F30"/>
    <w:rsid w:val="00555F78"/>
    <w:rsid w:val="00557C39"/>
    <w:rsid w:val="00561D61"/>
    <w:rsid w:val="00562437"/>
    <w:rsid w:val="00563EAC"/>
    <w:rsid w:val="00564A31"/>
    <w:rsid w:val="005652C0"/>
    <w:rsid w:val="00567861"/>
    <w:rsid w:val="005717E3"/>
    <w:rsid w:val="00573071"/>
    <w:rsid w:val="00574BD7"/>
    <w:rsid w:val="00577BED"/>
    <w:rsid w:val="00582806"/>
    <w:rsid w:val="0058377A"/>
    <w:rsid w:val="0059443F"/>
    <w:rsid w:val="005A003F"/>
    <w:rsid w:val="005A04A6"/>
    <w:rsid w:val="005A6C08"/>
    <w:rsid w:val="005A6C41"/>
    <w:rsid w:val="005A732B"/>
    <w:rsid w:val="005B0984"/>
    <w:rsid w:val="005B1FC1"/>
    <w:rsid w:val="005B3597"/>
    <w:rsid w:val="005B3ED4"/>
    <w:rsid w:val="005B448F"/>
    <w:rsid w:val="005B488B"/>
    <w:rsid w:val="005B7F6C"/>
    <w:rsid w:val="005C052D"/>
    <w:rsid w:val="005C15ED"/>
    <w:rsid w:val="005C6D38"/>
    <w:rsid w:val="005C7397"/>
    <w:rsid w:val="005D02F1"/>
    <w:rsid w:val="005D1E87"/>
    <w:rsid w:val="005D2BB7"/>
    <w:rsid w:val="005D3678"/>
    <w:rsid w:val="005E043B"/>
    <w:rsid w:val="005E0DD5"/>
    <w:rsid w:val="005E4D60"/>
    <w:rsid w:val="005E5587"/>
    <w:rsid w:val="005E60CC"/>
    <w:rsid w:val="005E6623"/>
    <w:rsid w:val="005E6C58"/>
    <w:rsid w:val="005F0827"/>
    <w:rsid w:val="005F1300"/>
    <w:rsid w:val="005F154D"/>
    <w:rsid w:val="005F2D46"/>
    <w:rsid w:val="005F732F"/>
    <w:rsid w:val="005F7A64"/>
    <w:rsid w:val="006009B9"/>
    <w:rsid w:val="006014D1"/>
    <w:rsid w:val="00602C6D"/>
    <w:rsid w:val="00603E97"/>
    <w:rsid w:val="00604CDF"/>
    <w:rsid w:val="0060761E"/>
    <w:rsid w:val="00607715"/>
    <w:rsid w:val="00607F74"/>
    <w:rsid w:val="00611FEF"/>
    <w:rsid w:val="00612B4D"/>
    <w:rsid w:val="006142B1"/>
    <w:rsid w:val="00616A7C"/>
    <w:rsid w:val="00621376"/>
    <w:rsid w:val="00622C93"/>
    <w:rsid w:val="006262D8"/>
    <w:rsid w:val="00630780"/>
    <w:rsid w:val="00630BE8"/>
    <w:rsid w:val="00637A4E"/>
    <w:rsid w:val="0064026D"/>
    <w:rsid w:val="006451C4"/>
    <w:rsid w:val="006465DE"/>
    <w:rsid w:val="00646662"/>
    <w:rsid w:val="00646C73"/>
    <w:rsid w:val="0065008E"/>
    <w:rsid w:val="006503BD"/>
    <w:rsid w:val="00650BD0"/>
    <w:rsid w:val="0065303A"/>
    <w:rsid w:val="00653571"/>
    <w:rsid w:val="0065397C"/>
    <w:rsid w:val="0065458E"/>
    <w:rsid w:val="00654659"/>
    <w:rsid w:val="0065513A"/>
    <w:rsid w:val="0066388B"/>
    <w:rsid w:val="00667EF5"/>
    <w:rsid w:val="0067085C"/>
    <w:rsid w:val="006729CB"/>
    <w:rsid w:val="00673275"/>
    <w:rsid w:val="00673AF7"/>
    <w:rsid w:val="00674234"/>
    <w:rsid w:val="00675531"/>
    <w:rsid w:val="006757A8"/>
    <w:rsid w:val="00675D49"/>
    <w:rsid w:val="00676650"/>
    <w:rsid w:val="00676B6A"/>
    <w:rsid w:val="00680599"/>
    <w:rsid w:val="006844D8"/>
    <w:rsid w:val="0068489F"/>
    <w:rsid w:val="00685170"/>
    <w:rsid w:val="006855AE"/>
    <w:rsid w:val="006871B0"/>
    <w:rsid w:val="006875F2"/>
    <w:rsid w:val="0068779C"/>
    <w:rsid w:val="00687E3D"/>
    <w:rsid w:val="006909F5"/>
    <w:rsid w:val="00690E1F"/>
    <w:rsid w:val="00692B01"/>
    <w:rsid w:val="0069305F"/>
    <w:rsid w:val="00693198"/>
    <w:rsid w:val="0069535E"/>
    <w:rsid w:val="0069565B"/>
    <w:rsid w:val="00695FDF"/>
    <w:rsid w:val="006970D3"/>
    <w:rsid w:val="006A1D8D"/>
    <w:rsid w:val="006A342D"/>
    <w:rsid w:val="006A4DCA"/>
    <w:rsid w:val="006B1355"/>
    <w:rsid w:val="006B2C47"/>
    <w:rsid w:val="006B5699"/>
    <w:rsid w:val="006B5AF1"/>
    <w:rsid w:val="006B7963"/>
    <w:rsid w:val="006B7A33"/>
    <w:rsid w:val="006C1082"/>
    <w:rsid w:val="006C1310"/>
    <w:rsid w:val="006C2E6C"/>
    <w:rsid w:val="006C4F0D"/>
    <w:rsid w:val="006C69BE"/>
    <w:rsid w:val="006D1172"/>
    <w:rsid w:val="006D45F0"/>
    <w:rsid w:val="006D4ED1"/>
    <w:rsid w:val="006D5289"/>
    <w:rsid w:val="006D54BD"/>
    <w:rsid w:val="006D5F84"/>
    <w:rsid w:val="006E3674"/>
    <w:rsid w:val="006E4036"/>
    <w:rsid w:val="006E4292"/>
    <w:rsid w:val="006E6C3A"/>
    <w:rsid w:val="006E6F1E"/>
    <w:rsid w:val="006F04B7"/>
    <w:rsid w:val="006F3EF6"/>
    <w:rsid w:val="006F4894"/>
    <w:rsid w:val="006F5A68"/>
    <w:rsid w:val="006F69C9"/>
    <w:rsid w:val="007014ED"/>
    <w:rsid w:val="00701603"/>
    <w:rsid w:val="00703691"/>
    <w:rsid w:val="0070757B"/>
    <w:rsid w:val="00707822"/>
    <w:rsid w:val="00707EB1"/>
    <w:rsid w:val="00711A99"/>
    <w:rsid w:val="00714FC6"/>
    <w:rsid w:val="0071654C"/>
    <w:rsid w:val="007171BF"/>
    <w:rsid w:val="007178BA"/>
    <w:rsid w:val="00721445"/>
    <w:rsid w:val="00724D66"/>
    <w:rsid w:val="007266DC"/>
    <w:rsid w:val="007269E0"/>
    <w:rsid w:val="00731BB0"/>
    <w:rsid w:val="00731E02"/>
    <w:rsid w:val="00731F56"/>
    <w:rsid w:val="007333DB"/>
    <w:rsid w:val="00733E49"/>
    <w:rsid w:val="00734F79"/>
    <w:rsid w:val="00735D5A"/>
    <w:rsid w:val="00741B35"/>
    <w:rsid w:val="007428D0"/>
    <w:rsid w:val="007448C8"/>
    <w:rsid w:val="00745701"/>
    <w:rsid w:val="00750415"/>
    <w:rsid w:val="0075058C"/>
    <w:rsid w:val="007547F8"/>
    <w:rsid w:val="007576F1"/>
    <w:rsid w:val="00757BE5"/>
    <w:rsid w:val="00760E33"/>
    <w:rsid w:val="00761E05"/>
    <w:rsid w:val="00762342"/>
    <w:rsid w:val="00763440"/>
    <w:rsid w:val="00764800"/>
    <w:rsid w:val="007652AC"/>
    <w:rsid w:val="0076620D"/>
    <w:rsid w:val="007704B2"/>
    <w:rsid w:val="0077062B"/>
    <w:rsid w:val="00775271"/>
    <w:rsid w:val="0077533D"/>
    <w:rsid w:val="00783192"/>
    <w:rsid w:val="00784C74"/>
    <w:rsid w:val="00786DA5"/>
    <w:rsid w:val="00790C4C"/>
    <w:rsid w:val="0079131F"/>
    <w:rsid w:val="00791A63"/>
    <w:rsid w:val="00791AA9"/>
    <w:rsid w:val="00792660"/>
    <w:rsid w:val="0079347C"/>
    <w:rsid w:val="0079711D"/>
    <w:rsid w:val="007A0EE9"/>
    <w:rsid w:val="007A3C4E"/>
    <w:rsid w:val="007A5CA9"/>
    <w:rsid w:val="007A63CA"/>
    <w:rsid w:val="007B03A4"/>
    <w:rsid w:val="007B0EB0"/>
    <w:rsid w:val="007B246B"/>
    <w:rsid w:val="007B4167"/>
    <w:rsid w:val="007B461D"/>
    <w:rsid w:val="007B4D15"/>
    <w:rsid w:val="007B4F4F"/>
    <w:rsid w:val="007B5CDE"/>
    <w:rsid w:val="007C35CF"/>
    <w:rsid w:val="007C3D4B"/>
    <w:rsid w:val="007C3F1E"/>
    <w:rsid w:val="007C42BE"/>
    <w:rsid w:val="007C4ED3"/>
    <w:rsid w:val="007C6371"/>
    <w:rsid w:val="007C6914"/>
    <w:rsid w:val="007C6B05"/>
    <w:rsid w:val="007D42A5"/>
    <w:rsid w:val="007D4A3C"/>
    <w:rsid w:val="007E0C13"/>
    <w:rsid w:val="007E155B"/>
    <w:rsid w:val="007E1940"/>
    <w:rsid w:val="007E363E"/>
    <w:rsid w:val="007E452E"/>
    <w:rsid w:val="007E64C0"/>
    <w:rsid w:val="007E6E5B"/>
    <w:rsid w:val="007F0066"/>
    <w:rsid w:val="007F0C3A"/>
    <w:rsid w:val="007F2CD6"/>
    <w:rsid w:val="007F3548"/>
    <w:rsid w:val="007F3C4C"/>
    <w:rsid w:val="007F603E"/>
    <w:rsid w:val="007F6E4A"/>
    <w:rsid w:val="007F78ED"/>
    <w:rsid w:val="00802E6A"/>
    <w:rsid w:val="00803732"/>
    <w:rsid w:val="0080387F"/>
    <w:rsid w:val="00806E68"/>
    <w:rsid w:val="008109EE"/>
    <w:rsid w:val="0081157D"/>
    <w:rsid w:val="00815944"/>
    <w:rsid w:val="00817FE5"/>
    <w:rsid w:val="0082192E"/>
    <w:rsid w:val="00821BC4"/>
    <w:rsid w:val="0082249C"/>
    <w:rsid w:val="00824DA4"/>
    <w:rsid w:val="00825DA9"/>
    <w:rsid w:val="00827554"/>
    <w:rsid w:val="00830E3B"/>
    <w:rsid w:val="00830E53"/>
    <w:rsid w:val="00830E66"/>
    <w:rsid w:val="00832069"/>
    <w:rsid w:val="0083375C"/>
    <w:rsid w:val="00833850"/>
    <w:rsid w:val="00834781"/>
    <w:rsid w:val="00834876"/>
    <w:rsid w:val="00844926"/>
    <w:rsid w:val="00850BDD"/>
    <w:rsid w:val="00851FED"/>
    <w:rsid w:val="00852840"/>
    <w:rsid w:val="0085666E"/>
    <w:rsid w:val="00861806"/>
    <w:rsid w:val="008618A9"/>
    <w:rsid w:val="00861BB1"/>
    <w:rsid w:val="00862982"/>
    <w:rsid w:val="0086494E"/>
    <w:rsid w:val="0086711F"/>
    <w:rsid w:val="00871A1E"/>
    <w:rsid w:val="00872360"/>
    <w:rsid w:val="00873041"/>
    <w:rsid w:val="00873B29"/>
    <w:rsid w:val="00875662"/>
    <w:rsid w:val="00883387"/>
    <w:rsid w:val="00883813"/>
    <w:rsid w:val="00884304"/>
    <w:rsid w:val="00885B2D"/>
    <w:rsid w:val="008863CB"/>
    <w:rsid w:val="00890C0C"/>
    <w:rsid w:val="0089264C"/>
    <w:rsid w:val="00892A9A"/>
    <w:rsid w:val="00893A71"/>
    <w:rsid w:val="00895597"/>
    <w:rsid w:val="00896925"/>
    <w:rsid w:val="00897385"/>
    <w:rsid w:val="008978FD"/>
    <w:rsid w:val="008A037D"/>
    <w:rsid w:val="008A0D22"/>
    <w:rsid w:val="008A3627"/>
    <w:rsid w:val="008A4968"/>
    <w:rsid w:val="008A5444"/>
    <w:rsid w:val="008A5737"/>
    <w:rsid w:val="008B13E4"/>
    <w:rsid w:val="008B5513"/>
    <w:rsid w:val="008B67B7"/>
    <w:rsid w:val="008B7B37"/>
    <w:rsid w:val="008C030D"/>
    <w:rsid w:val="008C0387"/>
    <w:rsid w:val="008C0CFC"/>
    <w:rsid w:val="008C15AA"/>
    <w:rsid w:val="008C3678"/>
    <w:rsid w:val="008C4552"/>
    <w:rsid w:val="008C500D"/>
    <w:rsid w:val="008C5796"/>
    <w:rsid w:val="008C586D"/>
    <w:rsid w:val="008D07FF"/>
    <w:rsid w:val="008D42D2"/>
    <w:rsid w:val="008D4DDC"/>
    <w:rsid w:val="008E1B0D"/>
    <w:rsid w:val="008E49E7"/>
    <w:rsid w:val="008E4B04"/>
    <w:rsid w:val="008E55EB"/>
    <w:rsid w:val="008E5688"/>
    <w:rsid w:val="008E59B5"/>
    <w:rsid w:val="008E688F"/>
    <w:rsid w:val="008F26FB"/>
    <w:rsid w:val="008F42D6"/>
    <w:rsid w:val="008F46EC"/>
    <w:rsid w:val="008F5904"/>
    <w:rsid w:val="008F59CF"/>
    <w:rsid w:val="008F66C2"/>
    <w:rsid w:val="008F6ECD"/>
    <w:rsid w:val="008F74F5"/>
    <w:rsid w:val="009017C8"/>
    <w:rsid w:val="00901A8E"/>
    <w:rsid w:val="009028C3"/>
    <w:rsid w:val="00902CE2"/>
    <w:rsid w:val="009033D9"/>
    <w:rsid w:val="0091072B"/>
    <w:rsid w:val="009135F6"/>
    <w:rsid w:val="0091388B"/>
    <w:rsid w:val="00915F4E"/>
    <w:rsid w:val="009162B4"/>
    <w:rsid w:val="00916444"/>
    <w:rsid w:val="00916C9A"/>
    <w:rsid w:val="00927A87"/>
    <w:rsid w:val="00927D14"/>
    <w:rsid w:val="00931215"/>
    <w:rsid w:val="0093157F"/>
    <w:rsid w:val="00933DA5"/>
    <w:rsid w:val="0093440B"/>
    <w:rsid w:val="0093478B"/>
    <w:rsid w:val="00934D56"/>
    <w:rsid w:val="00936C6B"/>
    <w:rsid w:val="00941DF2"/>
    <w:rsid w:val="00943F88"/>
    <w:rsid w:val="00947D38"/>
    <w:rsid w:val="00954E19"/>
    <w:rsid w:val="00955D65"/>
    <w:rsid w:val="00955D9A"/>
    <w:rsid w:val="00957A30"/>
    <w:rsid w:val="00961516"/>
    <w:rsid w:val="00962560"/>
    <w:rsid w:val="009635A4"/>
    <w:rsid w:val="009642FF"/>
    <w:rsid w:val="00965612"/>
    <w:rsid w:val="0097004D"/>
    <w:rsid w:val="00973600"/>
    <w:rsid w:val="0098554A"/>
    <w:rsid w:val="009869C7"/>
    <w:rsid w:val="00993796"/>
    <w:rsid w:val="00995094"/>
    <w:rsid w:val="0099527B"/>
    <w:rsid w:val="009955D5"/>
    <w:rsid w:val="009956ED"/>
    <w:rsid w:val="009958BB"/>
    <w:rsid w:val="0099795A"/>
    <w:rsid w:val="009A29B2"/>
    <w:rsid w:val="009B115A"/>
    <w:rsid w:val="009B19F4"/>
    <w:rsid w:val="009B1D1A"/>
    <w:rsid w:val="009B1E80"/>
    <w:rsid w:val="009B2345"/>
    <w:rsid w:val="009B3645"/>
    <w:rsid w:val="009B3F52"/>
    <w:rsid w:val="009C12F6"/>
    <w:rsid w:val="009C1352"/>
    <w:rsid w:val="009C218F"/>
    <w:rsid w:val="009C3A10"/>
    <w:rsid w:val="009C569F"/>
    <w:rsid w:val="009C7D51"/>
    <w:rsid w:val="009D005A"/>
    <w:rsid w:val="009D5F52"/>
    <w:rsid w:val="009D6C65"/>
    <w:rsid w:val="009D76CC"/>
    <w:rsid w:val="009E06A4"/>
    <w:rsid w:val="009E1B91"/>
    <w:rsid w:val="009E1C16"/>
    <w:rsid w:val="009E2152"/>
    <w:rsid w:val="009E2781"/>
    <w:rsid w:val="009E33C0"/>
    <w:rsid w:val="009E55B7"/>
    <w:rsid w:val="009F3430"/>
    <w:rsid w:val="009F3F09"/>
    <w:rsid w:val="00A024E3"/>
    <w:rsid w:val="00A02FEF"/>
    <w:rsid w:val="00A03AFA"/>
    <w:rsid w:val="00A055E5"/>
    <w:rsid w:val="00A0625D"/>
    <w:rsid w:val="00A12958"/>
    <w:rsid w:val="00A14A22"/>
    <w:rsid w:val="00A163DE"/>
    <w:rsid w:val="00A16846"/>
    <w:rsid w:val="00A1690B"/>
    <w:rsid w:val="00A17C88"/>
    <w:rsid w:val="00A22508"/>
    <w:rsid w:val="00A24D92"/>
    <w:rsid w:val="00A25607"/>
    <w:rsid w:val="00A271A2"/>
    <w:rsid w:val="00A32579"/>
    <w:rsid w:val="00A33E44"/>
    <w:rsid w:val="00A366C2"/>
    <w:rsid w:val="00A400F9"/>
    <w:rsid w:val="00A406E0"/>
    <w:rsid w:val="00A45AEC"/>
    <w:rsid w:val="00A50A9B"/>
    <w:rsid w:val="00A52FFC"/>
    <w:rsid w:val="00A54EA8"/>
    <w:rsid w:val="00A551AA"/>
    <w:rsid w:val="00A616D7"/>
    <w:rsid w:val="00A6254F"/>
    <w:rsid w:val="00A62955"/>
    <w:rsid w:val="00A66A0A"/>
    <w:rsid w:val="00A70F4C"/>
    <w:rsid w:val="00A71190"/>
    <w:rsid w:val="00A71A6B"/>
    <w:rsid w:val="00A73EAB"/>
    <w:rsid w:val="00A76422"/>
    <w:rsid w:val="00A81619"/>
    <w:rsid w:val="00A84741"/>
    <w:rsid w:val="00A92088"/>
    <w:rsid w:val="00A920ED"/>
    <w:rsid w:val="00A94B07"/>
    <w:rsid w:val="00A95FF4"/>
    <w:rsid w:val="00AA25C8"/>
    <w:rsid w:val="00AA3B7E"/>
    <w:rsid w:val="00AA72CF"/>
    <w:rsid w:val="00AB0E66"/>
    <w:rsid w:val="00AB188B"/>
    <w:rsid w:val="00AC04A8"/>
    <w:rsid w:val="00AC240B"/>
    <w:rsid w:val="00AC7EEA"/>
    <w:rsid w:val="00AD416B"/>
    <w:rsid w:val="00AD4FD1"/>
    <w:rsid w:val="00AD5AAB"/>
    <w:rsid w:val="00AD6757"/>
    <w:rsid w:val="00AD79E7"/>
    <w:rsid w:val="00AE005B"/>
    <w:rsid w:val="00AE0ACC"/>
    <w:rsid w:val="00AE274E"/>
    <w:rsid w:val="00AE27E3"/>
    <w:rsid w:val="00AE373E"/>
    <w:rsid w:val="00AE616B"/>
    <w:rsid w:val="00AF0708"/>
    <w:rsid w:val="00AF3A1D"/>
    <w:rsid w:val="00AF4063"/>
    <w:rsid w:val="00AF6852"/>
    <w:rsid w:val="00AF74BB"/>
    <w:rsid w:val="00B01245"/>
    <w:rsid w:val="00B068B4"/>
    <w:rsid w:val="00B0766F"/>
    <w:rsid w:val="00B108C1"/>
    <w:rsid w:val="00B14A00"/>
    <w:rsid w:val="00B151F4"/>
    <w:rsid w:val="00B17DA7"/>
    <w:rsid w:val="00B17E4B"/>
    <w:rsid w:val="00B224F7"/>
    <w:rsid w:val="00B251B8"/>
    <w:rsid w:val="00B25240"/>
    <w:rsid w:val="00B2599B"/>
    <w:rsid w:val="00B268EB"/>
    <w:rsid w:val="00B26E90"/>
    <w:rsid w:val="00B310ED"/>
    <w:rsid w:val="00B32041"/>
    <w:rsid w:val="00B3246F"/>
    <w:rsid w:val="00B354C8"/>
    <w:rsid w:val="00B440D1"/>
    <w:rsid w:val="00B443EF"/>
    <w:rsid w:val="00B53465"/>
    <w:rsid w:val="00B53B32"/>
    <w:rsid w:val="00B54303"/>
    <w:rsid w:val="00B54647"/>
    <w:rsid w:val="00B54B3D"/>
    <w:rsid w:val="00B555AC"/>
    <w:rsid w:val="00B55812"/>
    <w:rsid w:val="00B55F33"/>
    <w:rsid w:val="00B614A1"/>
    <w:rsid w:val="00B62CCA"/>
    <w:rsid w:val="00B63053"/>
    <w:rsid w:val="00B658E3"/>
    <w:rsid w:val="00B67B5C"/>
    <w:rsid w:val="00B7070C"/>
    <w:rsid w:val="00B7335F"/>
    <w:rsid w:val="00B73BC9"/>
    <w:rsid w:val="00B74330"/>
    <w:rsid w:val="00B751C1"/>
    <w:rsid w:val="00B75BB6"/>
    <w:rsid w:val="00B76D46"/>
    <w:rsid w:val="00B77D9C"/>
    <w:rsid w:val="00B77EAB"/>
    <w:rsid w:val="00B80076"/>
    <w:rsid w:val="00B840AA"/>
    <w:rsid w:val="00B90FAF"/>
    <w:rsid w:val="00B94593"/>
    <w:rsid w:val="00B96785"/>
    <w:rsid w:val="00B97942"/>
    <w:rsid w:val="00B97DF3"/>
    <w:rsid w:val="00BA0647"/>
    <w:rsid w:val="00BA1280"/>
    <w:rsid w:val="00BA2D30"/>
    <w:rsid w:val="00BA495E"/>
    <w:rsid w:val="00BA7487"/>
    <w:rsid w:val="00BA7D7E"/>
    <w:rsid w:val="00BB21C3"/>
    <w:rsid w:val="00BB329B"/>
    <w:rsid w:val="00BB3C71"/>
    <w:rsid w:val="00BB44C9"/>
    <w:rsid w:val="00BB74E6"/>
    <w:rsid w:val="00BC0D5E"/>
    <w:rsid w:val="00BC1665"/>
    <w:rsid w:val="00BC36FB"/>
    <w:rsid w:val="00BC4F12"/>
    <w:rsid w:val="00BC62B8"/>
    <w:rsid w:val="00BD1838"/>
    <w:rsid w:val="00BD51CB"/>
    <w:rsid w:val="00BD63C1"/>
    <w:rsid w:val="00BD692D"/>
    <w:rsid w:val="00BD6DA3"/>
    <w:rsid w:val="00BE0DD4"/>
    <w:rsid w:val="00BE3F90"/>
    <w:rsid w:val="00BE5120"/>
    <w:rsid w:val="00BE6D61"/>
    <w:rsid w:val="00BE70ED"/>
    <w:rsid w:val="00BE7F35"/>
    <w:rsid w:val="00BF04BF"/>
    <w:rsid w:val="00BF1B6E"/>
    <w:rsid w:val="00BF2343"/>
    <w:rsid w:val="00BF39AB"/>
    <w:rsid w:val="00BF6495"/>
    <w:rsid w:val="00BF6DF3"/>
    <w:rsid w:val="00BF77AC"/>
    <w:rsid w:val="00C01144"/>
    <w:rsid w:val="00C011C1"/>
    <w:rsid w:val="00C0168C"/>
    <w:rsid w:val="00C01ACD"/>
    <w:rsid w:val="00C02356"/>
    <w:rsid w:val="00C03E5A"/>
    <w:rsid w:val="00C040C4"/>
    <w:rsid w:val="00C04288"/>
    <w:rsid w:val="00C045F3"/>
    <w:rsid w:val="00C04E8F"/>
    <w:rsid w:val="00C115EA"/>
    <w:rsid w:val="00C1220C"/>
    <w:rsid w:val="00C13512"/>
    <w:rsid w:val="00C13F8F"/>
    <w:rsid w:val="00C14D5F"/>
    <w:rsid w:val="00C14F42"/>
    <w:rsid w:val="00C17150"/>
    <w:rsid w:val="00C200B2"/>
    <w:rsid w:val="00C233A9"/>
    <w:rsid w:val="00C303A4"/>
    <w:rsid w:val="00C30DE1"/>
    <w:rsid w:val="00C32903"/>
    <w:rsid w:val="00C34E85"/>
    <w:rsid w:val="00C34F54"/>
    <w:rsid w:val="00C35373"/>
    <w:rsid w:val="00C35DB3"/>
    <w:rsid w:val="00C35E85"/>
    <w:rsid w:val="00C372F1"/>
    <w:rsid w:val="00C37920"/>
    <w:rsid w:val="00C416CD"/>
    <w:rsid w:val="00C41A20"/>
    <w:rsid w:val="00C42F21"/>
    <w:rsid w:val="00C44B99"/>
    <w:rsid w:val="00C5088E"/>
    <w:rsid w:val="00C510D9"/>
    <w:rsid w:val="00C51D99"/>
    <w:rsid w:val="00C521D4"/>
    <w:rsid w:val="00C53302"/>
    <w:rsid w:val="00C579E6"/>
    <w:rsid w:val="00C6047B"/>
    <w:rsid w:val="00C614DE"/>
    <w:rsid w:val="00C70686"/>
    <w:rsid w:val="00C70AA8"/>
    <w:rsid w:val="00C7285E"/>
    <w:rsid w:val="00C75CBF"/>
    <w:rsid w:val="00C75E1E"/>
    <w:rsid w:val="00C80021"/>
    <w:rsid w:val="00C82F93"/>
    <w:rsid w:val="00C85976"/>
    <w:rsid w:val="00C859F9"/>
    <w:rsid w:val="00C911CD"/>
    <w:rsid w:val="00C91C77"/>
    <w:rsid w:val="00C927AD"/>
    <w:rsid w:val="00C958F0"/>
    <w:rsid w:val="00C95DEE"/>
    <w:rsid w:val="00C95EB4"/>
    <w:rsid w:val="00CA1124"/>
    <w:rsid w:val="00CA3AA8"/>
    <w:rsid w:val="00CB069B"/>
    <w:rsid w:val="00CB06F4"/>
    <w:rsid w:val="00CB37AC"/>
    <w:rsid w:val="00CB4041"/>
    <w:rsid w:val="00CB4688"/>
    <w:rsid w:val="00CB5487"/>
    <w:rsid w:val="00CB5B30"/>
    <w:rsid w:val="00CB70E2"/>
    <w:rsid w:val="00CB7C8E"/>
    <w:rsid w:val="00CC0325"/>
    <w:rsid w:val="00CC0D38"/>
    <w:rsid w:val="00CC35F9"/>
    <w:rsid w:val="00CC3B73"/>
    <w:rsid w:val="00CC527B"/>
    <w:rsid w:val="00CC55AF"/>
    <w:rsid w:val="00CC7E36"/>
    <w:rsid w:val="00CD08C1"/>
    <w:rsid w:val="00CD0F9A"/>
    <w:rsid w:val="00CD2B9F"/>
    <w:rsid w:val="00CD5363"/>
    <w:rsid w:val="00CD6FEB"/>
    <w:rsid w:val="00CE29A0"/>
    <w:rsid w:val="00CE2C45"/>
    <w:rsid w:val="00CE4BDC"/>
    <w:rsid w:val="00CE7B39"/>
    <w:rsid w:val="00CF2F9E"/>
    <w:rsid w:val="00CF3195"/>
    <w:rsid w:val="00CF6F75"/>
    <w:rsid w:val="00D023C1"/>
    <w:rsid w:val="00D0381A"/>
    <w:rsid w:val="00D04C24"/>
    <w:rsid w:val="00D073F5"/>
    <w:rsid w:val="00D11A7D"/>
    <w:rsid w:val="00D141D4"/>
    <w:rsid w:val="00D14517"/>
    <w:rsid w:val="00D14F91"/>
    <w:rsid w:val="00D159B2"/>
    <w:rsid w:val="00D21901"/>
    <w:rsid w:val="00D24357"/>
    <w:rsid w:val="00D256EA"/>
    <w:rsid w:val="00D27065"/>
    <w:rsid w:val="00D27575"/>
    <w:rsid w:val="00D32D8B"/>
    <w:rsid w:val="00D33D29"/>
    <w:rsid w:val="00D34135"/>
    <w:rsid w:val="00D3747D"/>
    <w:rsid w:val="00D37A37"/>
    <w:rsid w:val="00D406C0"/>
    <w:rsid w:val="00D4284F"/>
    <w:rsid w:val="00D429E6"/>
    <w:rsid w:val="00D44445"/>
    <w:rsid w:val="00D46DEC"/>
    <w:rsid w:val="00D517F5"/>
    <w:rsid w:val="00D518BC"/>
    <w:rsid w:val="00D54D47"/>
    <w:rsid w:val="00D56092"/>
    <w:rsid w:val="00D568CD"/>
    <w:rsid w:val="00D57636"/>
    <w:rsid w:val="00D63764"/>
    <w:rsid w:val="00D639E0"/>
    <w:rsid w:val="00D63C86"/>
    <w:rsid w:val="00D72BD9"/>
    <w:rsid w:val="00D75863"/>
    <w:rsid w:val="00D8028A"/>
    <w:rsid w:val="00D83B00"/>
    <w:rsid w:val="00D86676"/>
    <w:rsid w:val="00D877F0"/>
    <w:rsid w:val="00D87FA6"/>
    <w:rsid w:val="00D9198C"/>
    <w:rsid w:val="00D91CDE"/>
    <w:rsid w:val="00D91F00"/>
    <w:rsid w:val="00D92DA2"/>
    <w:rsid w:val="00D93C42"/>
    <w:rsid w:val="00D95052"/>
    <w:rsid w:val="00D957F8"/>
    <w:rsid w:val="00D971CA"/>
    <w:rsid w:val="00D977C7"/>
    <w:rsid w:val="00DA0D28"/>
    <w:rsid w:val="00DA1377"/>
    <w:rsid w:val="00DA319F"/>
    <w:rsid w:val="00DA4F07"/>
    <w:rsid w:val="00DB021E"/>
    <w:rsid w:val="00DB3F3A"/>
    <w:rsid w:val="00DB6DC8"/>
    <w:rsid w:val="00DB7B1E"/>
    <w:rsid w:val="00DB7E00"/>
    <w:rsid w:val="00DB7F7C"/>
    <w:rsid w:val="00DC2AC8"/>
    <w:rsid w:val="00DC310D"/>
    <w:rsid w:val="00DC3342"/>
    <w:rsid w:val="00DD0736"/>
    <w:rsid w:val="00DD11CB"/>
    <w:rsid w:val="00DD42B3"/>
    <w:rsid w:val="00DE3503"/>
    <w:rsid w:val="00DE4693"/>
    <w:rsid w:val="00DE4915"/>
    <w:rsid w:val="00DE5156"/>
    <w:rsid w:val="00DE5BE1"/>
    <w:rsid w:val="00DE683D"/>
    <w:rsid w:val="00DF2682"/>
    <w:rsid w:val="00DF292F"/>
    <w:rsid w:val="00DF34BA"/>
    <w:rsid w:val="00DF4271"/>
    <w:rsid w:val="00DF5DFB"/>
    <w:rsid w:val="00DF6683"/>
    <w:rsid w:val="00DF6B75"/>
    <w:rsid w:val="00DF7170"/>
    <w:rsid w:val="00DF73DA"/>
    <w:rsid w:val="00DF7D50"/>
    <w:rsid w:val="00E00EF8"/>
    <w:rsid w:val="00E0312B"/>
    <w:rsid w:val="00E06332"/>
    <w:rsid w:val="00E114CE"/>
    <w:rsid w:val="00E13133"/>
    <w:rsid w:val="00E13837"/>
    <w:rsid w:val="00E13935"/>
    <w:rsid w:val="00E13B21"/>
    <w:rsid w:val="00E2124F"/>
    <w:rsid w:val="00E2326F"/>
    <w:rsid w:val="00E25C3A"/>
    <w:rsid w:val="00E267DA"/>
    <w:rsid w:val="00E31D36"/>
    <w:rsid w:val="00E31E61"/>
    <w:rsid w:val="00E3544A"/>
    <w:rsid w:val="00E413F0"/>
    <w:rsid w:val="00E41616"/>
    <w:rsid w:val="00E42D1C"/>
    <w:rsid w:val="00E4371D"/>
    <w:rsid w:val="00E44702"/>
    <w:rsid w:val="00E456BA"/>
    <w:rsid w:val="00E45ABA"/>
    <w:rsid w:val="00E460E1"/>
    <w:rsid w:val="00E47CF4"/>
    <w:rsid w:val="00E50628"/>
    <w:rsid w:val="00E51969"/>
    <w:rsid w:val="00E5326A"/>
    <w:rsid w:val="00E542DD"/>
    <w:rsid w:val="00E54A81"/>
    <w:rsid w:val="00E55447"/>
    <w:rsid w:val="00E6383D"/>
    <w:rsid w:val="00E645DE"/>
    <w:rsid w:val="00E674EB"/>
    <w:rsid w:val="00E70A54"/>
    <w:rsid w:val="00E7246D"/>
    <w:rsid w:val="00E72ECB"/>
    <w:rsid w:val="00E7387B"/>
    <w:rsid w:val="00E74265"/>
    <w:rsid w:val="00E800CE"/>
    <w:rsid w:val="00E831BC"/>
    <w:rsid w:val="00E8391C"/>
    <w:rsid w:val="00E85081"/>
    <w:rsid w:val="00E86F57"/>
    <w:rsid w:val="00E91E69"/>
    <w:rsid w:val="00E93559"/>
    <w:rsid w:val="00E96AB5"/>
    <w:rsid w:val="00EA1231"/>
    <w:rsid w:val="00EA2325"/>
    <w:rsid w:val="00EA26FC"/>
    <w:rsid w:val="00EA51C1"/>
    <w:rsid w:val="00EA6EF2"/>
    <w:rsid w:val="00EA754F"/>
    <w:rsid w:val="00EA766D"/>
    <w:rsid w:val="00EB1637"/>
    <w:rsid w:val="00EB1C07"/>
    <w:rsid w:val="00EB76E8"/>
    <w:rsid w:val="00EC0E4F"/>
    <w:rsid w:val="00EC111D"/>
    <w:rsid w:val="00EC1D8F"/>
    <w:rsid w:val="00EC6878"/>
    <w:rsid w:val="00ED030A"/>
    <w:rsid w:val="00ED1A3D"/>
    <w:rsid w:val="00ED2755"/>
    <w:rsid w:val="00ED3E36"/>
    <w:rsid w:val="00ED64B5"/>
    <w:rsid w:val="00EE1ED7"/>
    <w:rsid w:val="00EE3B4C"/>
    <w:rsid w:val="00EE4CFE"/>
    <w:rsid w:val="00EF0860"/>
    <w:rsid w:val="00EF382E"/>
    <w:rsid w:val="00EF6C10"/>
    <w:rsid w:val="00F011C3"/>
    <w:rsid w:val="00F0272C"/>
    <w:rsid w:val="00F02B16"/>
    <w:rsid w:val="00F03045"/>
    <w:rsid w:val="00F05C0C"/>
    <w:rsid w:val="00F11518"/>
    <w:rsid w:val="00F11BD1"/>
    <w:rsid w:val="00F11E34"/>
    <w:rsid w:val="00F12398"/>
    <w:rsid w:val="00F133C3"/>
    <w:rsid w:val="00F14718"/>
    <w:rsid w:val="00F15486"/>
    <w:rsid w:val="00F15C62"/>
    <w:rsid w:val="00F16752"/>
    <w:rsid w:val="00F16D89"/>
    <w:rsid w:val="00F204A1"/>
    <w:rsid w:val="00F21A71"/>
    <w:rsid w:val="00F225B3"/>
    <w:rsid w:val="00F25586"/>
    <w:rsid w:val="00F269E5"/>
    <w:rsid w:val="00F26B5D"/>
    <w:rsid w:val="00F32ECE"/>
    <w:rsid w:val="00F338C2"/>
    <w:rsid w:val="00F35309"/>
    <w:rsid w:val="00F36558"/>
    <w:rsid w:val="00F36FF3"/>
    <w:rsid w:val="00F374A2"/>
    <w:rsid w:val="00F42D14"/>
    <w:rsid w:val="00F42D69"/>
    <w:rsid w:val="00F51745"/>
    <w:rsid w:val="00F53229"/>
    <w:rsid w:val="00F54052"/>
    <w:rsid w:val="00F54398"/>
    <w:rsid w:val="00F54EB1"/>
    <w:rsid w:val="00F5668E"/>
    <w:rsid w:val="00F60716"/>
    <w:rsid w:val="00F60790"/>
    <w:rsid w:val="00F66743"/>
    <w:rsid w:val="00F66824"/>
    <w:rsid w:val="00F67406"/>
    <w:rsid w:val="00F70ADA"/>
    <w:rsid w:val="00F71BFE"/>
    <w:rsid w:val="00F727B4"/>
    <w:rsid w:val="00F7579F"/>
    <w:rsid w:val="00F7701D"/>
    <w:rsid w:val="00F825F7"/>
    <w:rsid w:val="00F83455"/>
    <w:rsid w:val="00F834AF"/>
    <w:rsid w:val="00F83704"/>
    <w:rsid w:val="00F848F4"/>
    <w:rsid w:val="00F87914"/>
    <w:rsid w:val="00F904C1"/>
    <w:rsid w:val="00F919A5"/>
    <w:rsid w:val="00F95FF2"/>
    <w:rsid w:val="00FA0233"/>
    <w:rsid w:val="00FA2DB9"/>
    <w:rsid w:val="00FB1E46"/>
    <w:rsid w:val="00FB2CC2"/>
    <w:rsid w:val="00FB4C60"/>
    <w:rsid w:val="00FB51A4"/>
    <w:rsid w:val="00FB633D"/>
    <w:rsid w:val="00FB66CB"/>
    <w:rsid w:val="00FB736F"/>
    <w:rsid w:val="00FC1194"/>
    <w:rsid w:val="00FC2013"/>
    <w:rsid w:val="00FC3852"/>
    <w:rsid w:val="00FC4E61"/>
    <w:rsid w:val="00FC52D4"/>
    <w:rsid w:val="00FC5671"/>
    <w:rsid w:val="00FC6C43"/>
    <w:rsid w:val="00FD02E9"/>
    <w:rsid w:val="00FD03DB"/>
    <w:rsid w:val="00FD130B"/>
    <w:rsid w:val="00FD2453"/>
    <w:rsid w:val="00FD2743"/>
    <w:rsid w:val="00FD4A27"/>
    <w:rsid w:val="00FD6382"/>
    <w:rsid w:val="00FD7173"/>
    <w:rsid w:val="00FD75DB"/>
    <w:rsid w:val="00FE0C29"/>
    <w:rsid w:val="00FE2066"/>
    <w:rsid w:val="00FE2442"/>
    <w:rsid w:val="00FE2C00"/>
    <w:rsid w:val="00FE4E61"/>
    <w:rsid w:val="00FE5E07"/>
    <w:rsid w:val="00FE703F"/>
    <w:rsid w:val="00FE774D"/>
    <w:rsid w:val="00FE799D"/>
    <w:rsid w:val="00FF13C5"/>
    <w:rsid w:val="00FF23F0"/>
    <w:rsid w:val="00FF2A7E"/>
    <w:rsid w:val="00FF3F5C"/>
    <w:rsid w:val="00FF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3F74E2"/>
  <w15:chartTrackingRefBased/>
  <w15:docId w15:val="{FF050744-455F-4176-9310-85E820E3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A8D"/>
    <w:rPr>
      <w:lang w:val="es-CO"/>
    </w:rPr>
  </w:style>
  <w:style w:type="paragraph" w:styleId="Heading1">
    <w:name w:val="heading 1"/>
    <w:basedOn w:val="Normal"/>
    <w:link w:val="Heading1Char"/>
    <w:uiPriority w:val="9"/>
    <w:qFormat/>
    <w:rsid w:val="005E4D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05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363DDC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63DD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ar"/>
    <w:rsid w:val="00363DDC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63DDC"/>
    <w:rPr>
      <w:rFonts w:ascii="Times New Roman" w:hAnsi="Times New Roman" w:cs="Times New Roman"/>
      <w:noProof/>
      <w:sz w:val="20"/>
    </w:rPr>
  </w:style>
  <w:style w:type="character" w:customStyle="1" w:styleId="u-custom-list-number">
    <w:name w:val="u-custom-list-number"/>
    <w:basedOn w:val="DefaultParagraphFont"/>
    <w:rsid w:val="00183998"/>
  </w:style>
  <w:style w:type="paragraph" w:styleId="NormalWeb">
    <w:name w:val="Normal (Web)"/>
    <w:basedOn w:val="Normal"/>
    <w:uiPriority w:val="99"/>
    <w:semiHidden/>
    <w:unhideWhenUsed/>
    <w:rsid w:val="00183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E1940"/>
    <w:pPr>
      <w:ind w:left="720"/>
      <w:contextualSpacing/>
    </w:pPr>
  </w:style>
  <w:style w:type="table" w:styleId="TableGrid">
    <w:name w:val="Table Grid"/>
    <w:basedOn w:val="TableNormal"/>
    <w:uiPriority w:val="59"/>
    <w:rsid w:val="00015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E4D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Cite">
    <w:name w:val="HTML Cite"/>
    <w:basedOn w:val="DefaultParagraphFont"/>
    <w:uiPriority w:val="99"/>
    <w:semiHidden/>
    <w:unhideWhenUsed/>
    <w:rsid w:val="005E4D60"/>
    <w:rPr>
      <w:i/>
      <w:iCs/>
    </w:rPr>
  </w:style>
  <w:style w:type="character" w:customStyle="1" w:styleId="highwire-cite-article-type">
    <w:name w:val="highwire-cite-article-type"/>
    <w:basedOn w:val="DefaultParagraphFont"/>
    <w:rsid w:val="005E4D60"/>
  </w:style>
  <w:style w:type="character" w:customStyle="1" w:styleId="highwire-cite-journal">
    <w:name w:val="highwire-cite-journal"/>
    <w:basedOn w:val="DefaultParagraphFont"/>
    <w:rsid w:val="005E4D60"/>
  </w:style>
  <w:style w:type="character" w:customStyle="1" w:styleId="highwire-cite-published-year">
    <w:name w:val="highwire-cite-published-year"/>
    <w:basedOn w:val="DefaultParagraphFont"/>
    <w:rsid w:val="005E4D60"/>
  </w:style>
  <w:style w:type="character" w:customStyle="1" w:styleId="highwire-cite-volume-issue">
    <w:name w:val="highwire-cite-volume-issue"/>
    <w:basedOn w:val="DefaultParagraphFont"/>
    <w:rsid w:val="005E4D60"/>
  </w:style>
  <w:style w:type="character" w:customStyle="1" w:styleId="highwire-cite-doi">
    <w:name w:val="highwire-cite-doi"/>
    <w:basedOn w:val="DefaultParagraphFont"/>
    <w:rsid w:val="005E4D60"/>
  </w:style>
  <w:style w:type="character" w:customStyle="1" w:styleId="highwire-cite-date">
    <w:name w:val="highwire-cite-date"/>
    <w:basedOn w:val="DefaultParagraphFont"/>
    <w:rsid w:val="005E4D60"/>
  </w:style>
  <w:style w:type="character" w:customStyle="1" w:styleId="highwire-cite-article-as">
    <w:name w:val="highwire-cite-article-as"/>
    <w:basedOn w:val="DefaultParagraphFont"/>
    <w:rsid w:val="005E4D60"/>
  </w:style>
  <w:style w:type="character" w:customStyle="1" w:styleId="italic">
    <w:name w:val="italic"/>
    <w:basedOn w:val="DefaultParagraphFont"/>
    <w:rsid w:val="005E4D60"/>
  </w:style>
  <w:style w:type="character" w:customStyle="1" w:styleId="name">
    <w:name w:val="name"/>
    <w:basedOn w:val="DefaultParagraphFont"/>
    <w:rsid w:val="005E4D60"/>
  </w:style>
  <w:style w:type="character" w:customStyle="1" w:styleId="xref-bibr">
    <w:name w:val="xref-bibr"/>
    <w:basedOn w:val="DefaultParagraphFont"/>
    <w:rsid w:val="005E4D60"/>
  </w:style>
  <w:style w:type="character" w:styleId="UnresolvedMention">
    <w:name w:val="Unresolved Mention"/>
    <w:basedOn w:val="DefaultParagraphFont"/>
    <w:uiPriority w:val="99"/>
    <w:semiHidden/>
    <w:unhideWhenUsed/>
    <w:rsid w:val="0028750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3385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91A63"/>
  </w:style>
  <w:style w:type="paragraph" w:styleId="Header">
    <w:name w:val="header"/>
    <w:basedOn w:val="Normal"/>
    <w:link w:val="HeaderChar"/>
    <w:uiPriority w:val="99"/>
    <w:unhideWhenUsed/>
    <w:rsid w:val="00791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A63"/>
    <w:rPr>
      <w:lang w:val="es-CO"/>
    </w:rPr>
  </w:style>
  <w:style w:type="paragraph" w:styleId="Footer">
    <w:name w:val="footer"/>
    <w:basedOn w:val="Normal"/>
    <w:link w:val="FooterChar"/>
    <w:uiPriority w:val="99"/>
    <w:unhideWhenUsed/>
    <w:rsid w:val="00791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A63"/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73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896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986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10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44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9882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3231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71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6837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224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8" w:color="D6D6D6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2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milo Sanchez Rojas</dc:creator>
  <cp:keywords/>
  <dc:description/>
  <cp:lastModifiedBy>Tim West</cp:lastModifiedBy>
  <cp:revision>4</cp:revision>
  <cp:lastPrinted>2025-06-26T00:07:00Z</cp:lastPrinted>
  <dcterms:created xsi:type="dcterms:W3CDTF">2025-07-22T01:48:00Z</dcterms:created>
  <dcterms:modified xsi:type="dcterms:W3CDTF">2025-08-1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133a8c-1774-4568-ac3c-13efa581fc68</vt:lpwstr>
  </property>
</Properties>
</file>